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3F783" w14:textId="77777777" w:rsidR="00F26376" w:rsidRPr="00C53B40" w:rsidRDefault="00F26376" w:rsidP="00F26376">
      <w:pPr>
        <w:spacing w:after="0"/>
        <w:rPr>
          <w:rFonts w:ascii="Times New Roman" w:hAnsi="Times New Roman" w:cs="Times New Roman"/>
          <w:b/>
          <w:bCs/>
        </w:rPr>
      </w:pPr>
    </w:p>
    <w:p w14:paraId="0B3B360F" w14:textId="77777777" w:rsidR="00F26376" w:rsidRDefault="00F26376" w:rsidP="00F26376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C53B4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_Fig:</w:t>
      </w:r>
      <w:r w:rsidRPr="00C53B40">
        <w:rPr>
          <w:rFonts w:ascii="Times New Roman" w:hAnsi="Times New Roman" w:cs="Times New Roman"/>
          <w:b/>
          <w:bCs/>
        </w:rPr>
        <w:t xml:space="preserve"> Search strategy</w:t>
      </w:r>
    </w:p>
    <w:p w14:paraId="5F2B61AD" w14:textId="77777777" w:rsidR="00F26376" w:rsidRPr="00C53B40" w:rsidRDefault="00F26376" w:rsidP="00F26376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320"/>
        <w:gridCol w:w="6324"/>
        <w:gridCol w:w="1176"/>
      </w:tblGrid>
      <w:tr w:rsidR="00F26376" w:rsidRPr="00C53B40" w14:paraId="522DCBBB" w14:textId="77777777" w:rsidTr="00B1226D">
        <w:trPr>
          <w:trHeight w:val="5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8C47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  <w:t>Search number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336DC9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  <w:t>Que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7AABC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si-LK"/>
                <w14:ligatures w14:val="none"/>
              </w:rPr>
              <w:t>Results</w:t>
            </w:r>
          </w:p>
        </w:tc>
      </w:tr>
      <w:tr w:rsidR="00F26376" w:rsidRPr="00C53B40" w14:paraId="3F4329FC" w14:textId="77777777" w:rsidTr="00B1226D">
        <w:trPr>
          <w:trHeight w:val="161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DB22E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D9621B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((((multi sectoral OR multi sector OR cross-sector OR intersectoral) OR (intersectoral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collaboration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)) OR (linkage*)) AND ((Public Health emergency OR NPHA OR national emergency OR disaster) OR (disaster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anagement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))) AND (barriers OR challenges OR obstacles OR difficulties OR issu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58604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2,245</w:t>
            </w:r>
          </w:p>
        </w:tc>
      </w:tr>
      <w:tr w:rsidR="00F26376" w:rsidRPr="00C53B40" w14:paraId="239590F0" w14:textId="77777777" w:rsidTr="00B1226D">
        <w:trPr>
          <w:trHeight w:val="4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E7CFF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DEAF2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barriers OR challenges OR obstacles OR difficulties OR iss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B3B79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3,130,749</w:t>
            </w:r>
          </w:p>
        </w:tc>
      </w:tr>
      <w:tr w:rsidR="00F26376" w:rsidRPr="00C53B40" w14:paraId="5894CA11" w14:textId="77777777" w:rsidTr="00B1226D">
        <w:trPr>
          <w:trHeight w:val="7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603F4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7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328D66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(Public Health emergency OR NPHA OR national emergency OR disaster) OR (disaster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anagement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728CA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921,918</w:t>
            </w:r>
          </w:p>
        </w:tc>
      </w:tr>
      <w:tr w:rsidR="00F26376" w:rsidRPr="00C53B40" w14:paraId="1B442411" w14:textId="77777777" w:rsidTr="00B1226D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8C23E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6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E0BD15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disaster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anagement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2B26E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28,154</w:t>
            </w:r>
          </w:p>
        </w:tc>
      </w:tr>
      <w:tr w:rsidR="00F26376" w:rsidRPr="00C53B40" w14:paraId="62471EDB" w14:textId="77777777" w:rsidTr="00B1226D">
        <w:trPr>
          <w:trHeight w:val="43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86EA1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5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8D0C8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Public Health emergency OR NPHA OR national emergency OR disa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E6EA3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921,918</w:t>
            </w:r>
          </w:p>
        </w:tc>
      </w:tr>
      <w:tr w:rsidR="00F26376" w:rsidRPr="00C53B40" w14:paraId="0F9ABF6D" w14:textId="77777777" w:rsidTr="00B1226D">
        <w:trPr>
          <w:trHeight w:val="7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7A7E0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020EE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((multi sectoral OR multi sector OR cross-sector OR intersectoral) OR (intersectoral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collaboration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)) OR (linkage*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1B29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207,639</w:t>
            </w:r>
          </w:p>
        </w:tc>
      </w:tr>
      <w:tr w:rsidR="00F26376" w:rsidRPr="00C53B40" w14:paraId="69FC39B4" w14:textId="77777777" w:rsidTr="00B1226D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E6FAC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3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EE05E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linkage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2498C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192,545</w:t>
            </w:r>
          </w:p>
        </w:tc>
      </w:tr>
      <w:tr w:rsidR="00F26376" w:rsidRPr="00C53B40" w14:paraId="611E9D8B" w14:textId="77777777" w:rsidTr="00B1226D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E90ED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4A8D91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intersectoral </w:t>
            </w:r>
            <w:proofErr w:type="gramStart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collaboration[</w:t>
            </w:r>
            <w:proofErr w:type="spellStart"/>
            <w:proofErr w:type="gram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eSH</w:t>
            </w:r>
            <w:proofErr w:type="spellEnd"/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 xml:space="preserve"> Term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D9BA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2,865</w:t>
            </w:r>
          </w:p>
        </w:tc>
      </w:tr>
      <w:tr w:rsidR="00F26376" w:rsidRPr="00C53B40" w14:paraId="4A1FA1E7" w14:textId="77777777" w:rsidTr="00B1226D">
        <w:trPr>
          <w:trHeight w:val="5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EC9B1" w14:textId="77777777" w:rsidR="00F26376" w:rsidRPr="00C53B40" w:rsidRDefault="00F26376" w:rsidP="00B1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DC703A" w14:textId="77777777" w:rsidR="00F26376" w:rsidRPr="00C53B40" w:rsidRDefault="00F26376" w:rsidP="00B12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multisectoral OR multisector OR cross-sector OR intersect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A54B0" w14:textId="77777777" w:rsidR="00F26376" w:rsidRPr="00C53B40" w:rsidRDefault="00F26376" w:rsidP="00B12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</w:pPr>
            <w:r w:rsidRPr="00C53B40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si-LK"/>
                <w14:ligatures w14:val="none"/>
              </w:rPr>
              <w:t>12,810</w:t>
            </w:r>
          </w:p>
        </w:tc>
      </w:tr>
    </w:tbl>
    <w:p w14:paraId="3A92FD14" w14:textId="77777777" w:rsidR="00F26376" w:rsidRPr="00C53B40" w:rsidRDefault="00F26376" w:rsidP="00F26376">
      <w:pPr>
        <w:spacing w:after="0"/>
        <w:rPr>
          <w:rFonts w:ascii="Times New Roman" w:hAnsi="Times New Roman" w:cs="Times New Roman"/>
          <w:b/>
          <w:bCs/>
        </w:rPr>
      </w:pPr>
    </w:p>
    <w:p w14:paraId="0C754159" w14:textId="77777777" w:rsidR="009A3FEE" w:rsidRDefault="009A3FEE"/>
    <w:sectPr w:rsidR="009A3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13432"/>
    <w:multiLevelType w:val="hybridMultilevel"/>
    <w:tmpl w:val="506E22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233E4"/>
    <w:multiLevelType w:val="hybridMultilevel"/>
    <w:tmpl w:val="C39CB9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ED4"/>
    <w:multiLevelType w:val="hybridMultilevel"/>
    <w:tmpl w:val="6B88D5A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01491"/>
    <w:multiLevelType w:val="hybridMultilevel"/>
    <w:tmpl w:val="13DE76C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3B7875"/>
    <w:multiLevelType w:val="hybridMultilevel"/>
    <w:tmpl w:val="E79625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87608">
    <w:abstractNumId w:val="3"/>
  </w:num>
  <w:num w:numId="2" w16cid:durableId="1883395460">
    <w:abstractNumId w:val="2"/>
  </w:num>
  <w:num w:numId="3" w16cid:durableId="241335120">
    <w:abstractNumId w:val="0"/>
  </w:num>
  <w:num w:numId="4" w16cid:durableId="2043940533">
    <w:abstractNumId w:val="4"/>
  </w:num>
  <w:num w:numId="5" w16cid:durableId="1254897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76"/>
    <w:rsid w:val="0061330A"/>
    <w:rsid w:val="00744BD7"/>
    <w:rsid w:val="00895AE4"/>
    <w:rsid w:val="00901E01"/>
    <w:rsid w:val="009A3FEE"/>
    <w:rsid w:val="00F03206"/>
    <w:rsid w:val="00F2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1E7DC"/>
  <w15:chartTrackingRefBased/>
  <w15:docId w15:val="{87227457-7550-4F61-BA62-47C71288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376"/>
    <w:pPr>
      <w:spacing w:line="276" w:lineRule="auto"/>
    </w:pPr>
    <w:rPr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3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3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3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3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3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3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3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3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3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3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3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6376"/>
    <w:pPr>
      <w:spacing w:after="0" w:line="240" w:lineRule="auto"/>
    </w:pPr>
    <w:rPr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Buddhika Mahesh</cp:lastModifiedBy>
  <cp:revision>1</cp:revision>
  <dcterms:created xsi:type="dcterms:W3CDTF">2026-06-11T15:56:00Z</dcterms:created>
  <dcterms:modified xsi:type="dcterms:W3CDTF">2026-06-11T15:57:00Z</dcterms:modified>
</cp:coreProperties>
</file>